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625A" w14:textId="77777777" w:rsidR="00E1081B" w:rsidRDefault="00E1081B" w:rsidP="00E1081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76F05061" w14:textId="1400DE49" w:rsidR="00E1081B" w:rsidRPr="00BB0D53" w:rsidRDefault="00E1081B" w:rsidP="00E1081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  <w:r w:rsidRPr="00BB0D53">
        <w:rPr>
          <w:b/>
          <w:bCs/>
        </w:rPr>
        <w:t>Supplement</w:t>
      </w:r>
      <w:r>
        <w:rPr>
          <w:b/>
          <w:bCs/>
        </w:rPr>
        <w:t>ary</w:t>
      </w:r>
      <w:r w:rsidRPr="00BB0D53">
        <w:rPr>
          <w:b/>
          <w:bCs/>
        </w:rPr>
        <w:t xml:space="preserve"> </w:t>
      </w:r>
      <w:r>
        <w:rPr>
          <w:b/>
          <w:bCs/>
        </w:rPr>
        <w:t>T</w:t>
      </w:r>
      <w:r w:rsidRPr="00BB0D53">
        <w:rPr>
          <w:b/>
          <w:bCs/>
        </w:rPr>
        <w:t>able</w:t>
      </w:r>
      <w:r>
        <w:rPr>
          <w:b/>
          <w:bCs/>
        </w:rPr>
        <w:t xml:space="preserve"> 1.</w:t>
      </w:r>
      <w:r w:rsidRPr="00BB0D53">
        <w:t xml:space="preserve"> </w:t>
      </w:r>
    </w:p>
    <w:p w14:paraId="6FF7562F" w14:textId="49DE2F55" w:rsidR="00840FF8" w:rsidRPr="00E1081B" w:rsidRDefault="00E1081B" w:rsidP="00E1081B">
      <w:pPr>
        <w:pStyle w:val="NormalWeb"/>
        <w:spacing w:after="0" w:afterAutospacing="0" w:line="480" w:lineRule="auto"/>
        <w:jc w:val="both"/>
        <w:rPr>
          <w:b/>
          <w:bCs/>
        </w:rPr>
      </w:pPr>
      <w:r w:rsidRPr="00B13EE8">
        <w:rPr>
          <w:b/>
          <w:bCs/>
        </w:rPr>
        <w:t>Primers used for Real-Time Quantitative PCR</w:t>
      </w:r>
    </w:p>
    <w:p w14:paraId="63F53172" w14:textId="77777777" w:rsidR="00E1081B" w:rsidRDefault="00E108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4163"/>
        <w:gridCol w:w="4203"/>
      </w:tblGrid>
      <w:tr w:rsidR="00E1081B" w:rsidRPr="00BB0D53" w14:paraId="57FB2DB4" w14:textId="77777777" w:rsidTr="001F4144">
        <w:tc>
          <w:tcPr>
            <w:tcW w:w="1435" w:type="dxa"/>
          </w:tcPr>
          <w:p w14:paraId="3981B395" w14:textId="77777777" w:rsidR="00E1081B" w:rsidRPr="00BB0D53" w:rsidRDefault="00E1081B" w:rsidP="001F4144">
            <w:pPr>
              <w:spacing w:line="480" w:lineRule="auto"/>
              <w:jc w:val="both"/>
            </w:pPr>
            <w:r w:rsidRPr="00BB0D53">
              <w:t xml:space="preserve">Gene </w:t>
            </w:r>
          </w:p>
        </w:tc>
        <w:tc>
          <w:tcPr>
            <w:tcW w:w="3870" w:type="dxa"/>
          </w:tcPr>
          <w:p w14:paraId="3FD31D97" w14:textId="77777777" w:rsidR="00E1081B" w:rsidRPr="00BB0D53" w:rsidRDefault="00E1081B" w:rsidP="001F4144">
            <w:pPr>
              <w:spacing w:line="480" w:lineRule="auto"/>
              <w:jc w:val="both"/>
            </w:pPr>
            <w:r w:rsidRPr="00BB0D53">
              <w:t xml:space="preserve">Forward </w:t>
            </w:r>
          </w:p>
        </w:tc>
        <w:tc>
          <w:tcPr>
            <w:tcW w:w="4045" w:type="dxa"/>
          </w:tcPr>
          <w:p w14:paraId="2123081E" w14:textId="77777777" w:rsidR="00E1081B" w:rsidRPr="00BB0D53" w:rsidRDefault="00E1081B" w:rsidP="001F4144">
            <w:pPr>
              <w:spacing w:line="480" w:lineRule="auto"/>
              <w:jc w:val="both"/>
            </w:pPr>
            <w:r w:rsidRPr="00BB0D53">
              <w:t>Reverse</w:t>
            </w:r>
          </w:p>
        </w:tc>
      </w:tr>
      <w:tr w:rsidR="00E1081B" w:rsidRPr="00BB0D53" w14:paraId="641D1740" w14:textId="77777777" w:rsidTr="001F4144">
        <w:tc>
          <w:tcPr>
            <w:tcW w:w="1435" w:type="dxa"/>
          </w:tcPr>
          <w:p w14:paraId="5A15452E" w14:textId="77777777" w:rsidR="00E1081B" w:rsidRPr="00BB0D53" w:rsidRDefault="00E1081B" w:rsidP="001F4144">
            <w:pPr>
              <w:spacing w:line="480" w:lineRule="auto"/>
              <w:jc w:val="both"/>
              <w:rPr>
                <w:i/>
                <w:iCs/>
              </w:rPr>
            </w:pPr>
            <w:r w:rsidRPr="00BB0D53">
              <w:rPr>
                <w:i/>
                <w:iCs/>
              </w:rPr>
              <w:t>Sirt1</w:t>
            </w:r>
          </w:p>
        </w:tc>
        <w:tc>
          <w:tcPr>
            <w:tcW w:w="3870" w:type="dxa"/>
          </w:tcPr>
          <w:p w14:paraId="7D0BDA09" w14:textId="77777777" w:rsidR="00E1081B" w:rsidRPr="00BB0D53" w:rsidRDefault="00E1081B" w:rsidP="001F4144">
            <w:pPr>
              <w:spacing w:line="480" w:lineRule="auto"/>
              <w:jc w:val="both"/>
              <w:rPr>
                <w:color w:val="222222"/>
              </w:rPr>
            </w:pPr>
            <w:r w:rsidRPr="00BB0D53">
              <w:rPr>
                <w:color w:val="222222"/>
              </w:rPr>
              <w:t>5’-TAGTTCTGACTGGAGCTGG-3’</w:t>
            </w:r>
          </w:p>
          <w:p w14:paraId="4AB893CA" w14:textId="77777777" w:rsidR="00E1081B" w:rsidRPr="00BB0D53" w:rsidRDefault="00E1081B" w:rsidP="001F4144">
            <w:pPr>
              <w:spacing w:line="480" w:lineRule="auto"/>
              <w:jc w:val="both"/>
            </w:pPr>
          </w:p>
        </w:tc>
        <w:tc>
          <w:tcPr>
            <w:tcW w:w="4045" w:type="dxa"/>
          </w:tcPr>
          <w:p w14:paraId="260A846D" w14:textId="77777777" w:rsidR="00E1081B" w:rsidRPr="00BB0D53" w:rsidRDefault="00E1081B" w:rsidP="001F4144">
            <w:pPr>
              <w:spacing w:line="480" w:lineRule="auto"/>
              <w:jc w:val="both"/>
              <w:rPr>
                <w:color w:val="222222"/>
              </w:rPr>
            </w:pPr>
            <w:r w:rsidRPr="00BB0D53">
              <w:rPr>
                <w:color w:val="222222"/>
              </w:rPr>
              <w:t>5’-CTGGAACTGTCCGGGAT-3’</w:t>
            </w:r>
          </w:p>
          <w:p w14:paraId="7C870D7B" w14:textId="77777777" w:rsidR="00E1081B" w:rsidRPr="00BB0D53" w:rsidRDefault="00E1081B" w:rsidP="001F4144">
            <w:pPr>
              <w:spacing w:line="480" w:lineRule="auto"/>
              <w:jc w:val="both"/>
            </w:pPr>
          </w:p>
        </w:tc>
      </w:tr>
      <w:tr w:rsidR="00E1081B" w:rsidRPr="00BB0D53" w14:paraId="72E1684B" w14:textId="77777777" w:rsidTr="001F4144">
        <w:tc>
          <w:tcPr>
            <w:tcW w:w="1435" w:type="dxa"/>
          </w:tcPr>
          <w:p w14:paraId="4B11DDEC" w14:textId="7952DEAB" w:rsidR="00E1081B" w:rsidRPr="00E1081B" w:rsidRDefault="00E1081B" w:rsidP="001F4144">
            <w:pPr>
              <w:spacing w:line="480" w:lineRule="auto"/>
              <w:jc w:val="both"/>
              <w:rPr>
                <w:i/>
                <w:iCs/>
              </w:rPr>
            </w:pPr>
            <w:r w:rsidRPr="00E1081B">
              <w:rPr>
                <w:i/>
                <w:iCs/>
              </w:rPr>
              <w:t>Actb</w:t>
            </w:r>
          </w:p>
        </w:tc>
        <w:tc>
          <w:tcPr>
            <w:tcW w:w="3870" w:type="dxa"/>
          </w:tcPr>
          <w:p w14:paraId="077B8140" w14:textId="77777777" w:rsidR="00E1081B" w:rsidRPr="00BB0D53" w:rsidRDefault="00E1081B" w:rsidP="001F4144">
            <w:pPr>
              <w:spacing w:line="480" w:lineRule="auto"/>
              <w:jc w:val="both"/>
              <w:rPr>
                <w:color w:val="000000"/>
              </w:rPr>
            </w:pPr>
            <w:r w:rsidRPr="00BB0D53">
              <w:rPr>
                <w:color w:val="000000"/>
              </w:rPr>
              <w:t>5’-CGGTTCCGATGCCCTGAGGCTCTT-3’</w:t>
            </w:r>
          </w:p>
          <w:p w14:paraId="281A37E9" w14:textId="77777777" w:rsidR="00E1081B" w:rsidRPr="00BB0D53" w:rsidRDefault="00E1081B" w:rsidP="001F4144">
            <w:pPr>
              <w:spacing w:line="480" w:lineRule="auto"/>
              <w:jc w:val="both"/>
            </w:pPr>
          </w:p>
        </w:tc>
        <w:tc>
          <w:tcPr>
            <w:tcW w:w="4045" w:type="dxa"/>
          </w:tcPr>
          <w:p w14:paraId="10DFC050" w14:textId="77777777" w:rsidR="00E1081B" w:rsidRPr="00BB0D53" w:rsidRDefault="00E1081B" w:rsidP="001F4144">
            <w:pPr>
              <w:spacing w:line="480" w:lineRule="auto"/>
              <w:jc w:val="both"/>
            </w:pPr>
            <w:r w:rsidRPr="00BB0D53">
              <w:rPr>
                <w:color w:val="000000"/>
              </w:rPr>
              <w:t>5’-CGTCACACTTCATGATGGAATTGA-3’</w:t>
            </w:r>
          </w:p>
        </w:tc>
      </w:tr>
    </w:tbl>
    <w:p w14:paraId="7A5F6A66" w14:textId="77777777" w:rsidR="00E1081B" w:rsidRDefault="00E1081B"/>
    <w:p w14:paraId="69515691" w14:textId="77777777" w:rsidR="00E1081B" w:rsidRDefault="00E1081B"/>
    <w:p w14:paraId="01E5D95E" w14:textId="77777777" w:rsidR="00E1081B" w:rsidRDefault="00E1081B"/>
    <w:p w14:paraId="01DB4364" w14:textId="77777777" w:rsidR="00E1081B" w:rsidRDefault="00E1081B"/>
    <w:sectPr w:rsidR="00E10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1B"/>
    <w:rsid w:val="004E0D1B"/>
    <w:rsid w:val="004F6908"/>
    <w:rsid w:val="00840FF8"/>
    <w:rsid w:val="00E1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41A9"/>
  <w15:chartTrackingRefBased/>
  <w15:docId w15:val="{6955AC03-9E87-4138-A22C-FCAF31A2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8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081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nter</dc:creator>
  <cp:keywords/>
  <dc:description/>
  <cp:lastModifiedBy>Lisa Minter</cp:lastModifiedBy>
  <cp:revision>1</cp:revision>
  <dcterms:created xsi:type="dcterms:W3CDTF">2023-12-29T13:57:00Z</dcterms:created>
  <dcterms:modified xsi:type="dcterms:W3CDTF">2023-12-29T14:02:00Z</dcterms:modified>
</cp:coreProperties>
</file>